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List of the 57 differentially expressed genes identified by chip array assa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000" w:type="pct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4413"/>
        <w:gridCol w:w="1241"/>
        <w:gridCol w:w="831"/>
        <w:gridCol w:w="1386"/>
        <w:gridCol w:w="1368"/>
      </w:tblGrid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_assignmen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Seq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ld-Chang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UMOR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anscript ID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R1B15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0538 // AKR1B15 // aldo-keto reductase family 1, member B15 // 7q33 // 441282 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05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,6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543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R1C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205845 // AKR1C2 // aldo-keto reductase family 1, member C2 (dihydrodiol dehydrogen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2058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1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475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AH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NM_019893 // ASAH2 // N-acylsphingosine amidohydrolase (non-lysosomal ceramidase) 2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8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9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9189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N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680 // ASPN // asporin // 9q22 // 54829 /// ENST00000375544 // ASPN // asporin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6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4845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4A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04 // ATP4A // ATPase, H+/K+ exchanging, alpha polypeptide // 19q13.1 // 495 /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,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983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4B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05 // ATP4B // ATPase, H+/K+ exchanging, beta polypeptide // 13q34 // 496 /// E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6,9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6655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GN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711 // BGN // biglycan // Xq28 // 633 /// ENST00000331595 // BGN // biglycan // X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7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6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563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6orf105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43948 // C6orf105 // chromosome 6 open reading frame 105 // 6p24.1 // 84830 /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439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,7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197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6orf58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303850 // C6orf58 // chromosome 6 open reading frame 58 // 6q22.33 // 352999 /// ENS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3038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5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501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067 // CA2 // carbonic anhydrase II // 8q22 // 760 /// ENST00000285379 // CA2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0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5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560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GA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275 // CHGA // chromogranin A (parathyroid secretory protein 1) // 14q32 // 11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2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4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909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DN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101 // CLDN1 // claudin 1 // 3q28-q29 // 9076 /// ENST00000295522 // CLDN1 // cl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1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7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0599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2A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370 // COL12A1 // collagen, type XII, alpha 1 // 6q12-q13 // 1303 /// NM_080645 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3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1177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A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869 // CPA2 // carboxypeptidase A2 (pancreatic) // 7q32 // 1358 /// BC014571 // C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8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9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3835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T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898 // CST1 // cystatin SN // 20p11.21 // 1469 /// ENST00000304749 // CST1 // cy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8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136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416 // CXCL9 // chemokine (C-X-C motif) ligand 9 // 4q21 // 4283 /// ENST000002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4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3947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77 // CYP3A5 // cytochrome P450, family 3, subfamily A, polypeptide 5 // 7q21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3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3406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OX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NM_014080 // DUOX2 // dual oxidase 2 // 15q15.3 // 50506 /// NM_017434 // DUOX1 // dua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0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4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2176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RRG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_024099 // ESRRG // estrogen-related receptor gamma // 1q41 // 2104 /// NM_206594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_0240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,0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593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CGBP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890 // FCGBP // Fc fragment of IgG binding protein // 19q13.1 // 8857 /// ENST0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8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,7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218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N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212482 // FN1 // fibronectin 1 // 2q34 // 2335 /// NM_212475 // FN1 // fibronectin 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21248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826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SIP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092099 // FSIP2 // fibrous sheath interacting protein 2 // 2q32.1 // 401024 /// BC1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0920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2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903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T9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NM_006581 // FUT9 // fucosyltransferase 9 (alpha (1,3) fucosyltransferase) // 6q16 // 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58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7825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NT4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NM_016591 // GCNT4 // glucosaminyl (N-acetyl) transferase 4, core 2 // 5q12 // 51301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659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3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284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142 // GIF // gastric intrinsic factor (vitamin B synthesis) // 11q13 // 2694 /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14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5,4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4874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KN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2536 // GKN2 // gastrokine 2 // 2p13.3 // 200504 /// ENST00000328895 // GKN2 // g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25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,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7956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518 // HMGCS2 // 3-hydroxy-3-methylglutaryl-CoA synthase 2 (mitochondrial) // 1p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5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8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103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PGD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860 // HPGD // hydroxyprostaglandin dehydrogenase 15-(NAD) // 4q34-q35 // 3248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8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9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440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ASLS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878 // HRASLS2 // HRAS-like suppressor 2 // 11q12.3 // 54979 /// ENST0000025569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87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,5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651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NE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201 // KCNE2 // potassium voltage-gated channel, Isk-related family, member 2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2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,4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910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NJ16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0742 // KCNJ16 // potassium inwardly-rectifying channel, subfamily J, member 16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074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323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T20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010 // KRT20 // keratin 20 // 17q21.2 // 54474 /// ENST00000167588 // KRT20 // k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0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,5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6566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P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190 // LIPF // lipase, gastric // 10q23.31 // 8513 /// ENST00000238983 // LIPF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1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4,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6914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25845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_024158 // LOC25845 // hypothetical LOC25845 // 5p15.33 // 25845 /// AK074086 // EXOC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_0241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535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343 // LTF // lactotransferrin // 3p21.31 // 4057 /// ENST00000231751 // LTF // 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34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214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M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NM_002345 // LUM // lumican // 12q21.3-q22 // 4060 /// ENST00000266718 // LUM // lumic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3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9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524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SD4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1644 // MFSD4 // major facilitator superfamily domain containing 4 // 1q32.1 // 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16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3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654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P7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423 // MMP7 // matrix metallopeptidase 7 (matrilysin, uterine) // 11q21-q22 // 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4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4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867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1G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50 // MT1G // metallothionein 1G // 16q13 // 4495 /// BC020757 // MT1G // metal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8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2999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1H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51 // MT1H // metallothionein 1H // 16q13 // 4496 /// NM_005949 // MT1F // meta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2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213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GA4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79808 // PGA4 // pepsinogen 4, group I (pepsinogen A) // 11q12.2 // 643847 /// 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798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0,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278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GC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630 // PGC // progastricsin (pepsinogen C) // 6p21.3-p21.1 // 5225 /// NM_00116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6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,4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375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CA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672 // PSCA // prostate stem cell antigen // 8q24.2 // 8000 /// NR_033343 // PSC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67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,6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920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CN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901 // RCN1 // reticulocalbin 1, EF-hand calcium binding domain // 11p13 // 59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9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550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1A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909 // REG1A // regenerating islet-derived 1 alpha // 2p12 // 5967 /// ENST0000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9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6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0324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3A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8938 // REG3A // regenerating islet-derived 3 alpha // 2p12 // 5068 /// NM_00258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89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8,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1216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FRP4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014 // SFRP4 // secreted frizzled-related protein 4 // 7p14.1 // 6424 /// ENST0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0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6444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5A5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453 // SLC5A5 // solute carrier family 5 (sodium iodide symporter), member 5 // 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45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,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462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9A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048 // SLC9A2 // solute carrier family 9 (sodium/hydrogen exchanger), member 2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0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,2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536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118 // SPARC // secreted protein, acidic, cysteine-rich (osteonectin) // 5q31.3-q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1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209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NM_001128205 // SULF1 // sulfatase 1 // 8q13.2-q13.3 // 23213 /// NM_015170 // SULF1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282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1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237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T1B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465 // SULT1B1 // sulfotransferase family, cytosolic, 1B, member 1 // 4q13.3 // 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4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,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2414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T1C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56 // SULT1C2 // sulfotransferase family, cytosolic, 1C, member 2 // 2q11.1-q11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,0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891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FF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423 // TFF2 // trefoil factor 2 // 21q22.3 // 7032 /// ENST00000291526 // TFF2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4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,7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down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355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47 // THBS2 // thrombospondin 2 // 6q27 // 7058 /// ENST00000366787 // THBS2 /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578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Y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288 // THY1 // Thy-1 cell surface antigen // 11q22.3-q23 // 7070 /// ENST0000028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2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4412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54 // TIMP1 // TIMP metallopeptidase inhibitor 1 // Xp11.3-p11.23 // 7076 /// E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up x NON TUM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634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13:57:00Z</dcterms:created>
  <dc:creator>Renata Binato</dc:creator>
  <dc:description/>
  <cp:keywords/>
  <dc:language>en-US</dc:language>
  <cp:lastModifiedBy>System-1</cp:lastModifiedBy>
  <dcterms:modified xsi:type="dcterms:W3CDTF">2017-12-13T05:00:00Z</dcterms:modified>
  <cp:revision>4</cp:revision>
  <dc:subject/>
  <dc:title/>
</cp:coreProperties>
</file>